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5B4DB" w14:textId="6F5DD05F" w:rsidR="00D76EB8" w:rsidRDefault="00D76EB8">
      <w:pPr>
        <w:rPr>
          <w:rFonts w:cstheme="minorHAnsi"/>
          <w:b/>
        </w:rPr>
      </w:pPr>
    </w:p>
    <w:tbl>
      <w:tblPr>
        <w:tblStyle w:val="Table"/>
        <w:tblW w:w="5000" w:type="pct"/>
        <w:jc w:val="center"/>
        <w:tblLook w:val="0400" w:firstRow="0" w:lastRow="0" w:firstColumn="0" w:lastColumn="0" w:noHBand="0" w:noVBand="1"/>
      </w:tblPr>
      <w:tblGrid>
        <w:gridCol w:w="2301"/>
        <w:gridCol w:w="1711"/>
        <w:gridCol w:w="1711"/>
        <w:gridCol w:w="1711"/>
        <w:gridCol w:w="1712"/>
        <w:gridCol w:w="1712"/>
        <w:gridCol w:w="1712"/>
        <w:gridCol w:w="1717"/>
      </w:tblGrid>
      <w:tr w:rsidR="00BE0FA2" w:rsidRPr="000B1734" w14:paraId="3E04D1E9" w14:textId="77777777" w:rsidTr="00060AAA">
        <w:trPr>
          <w:cantSplit/>
          <w:jc w:val="center"/>
        </w:trPr>
        <w:tc>
          <w:tcPr>
            <w:tcW w:w="8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4E63" w14:textId="470175A2" w:rsidR="00BE0FA2" w:rsidRPr="000B1734" w:rsidRDefault="00060AAA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B96062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Fibrosis cohort, n = 333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E608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U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B857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YI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CFF9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utoff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72A7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ENS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396D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PE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CC63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PV</w:t>
            </w:r>
          </w:p>
        </w:tc>
        <w:tc>
          <w:tcPr>
            <w:tcW w:w="60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B7E0" w14:textId="77777777" w:rsidR="00BE0FA2" w:rsidRPr="000B1734" w:rsidRDefault="00BE0FA2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PV</w:t>
            </w:r>
          </w:p>
        </w:tc>
      </w:tr>
      <w:tr w:rsidR="003470BF" w:rsidRPr="000B1734" w14:paraId="5550E123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A6AC" w14:textId="0EFACFC5" w:rsidR="003470BF" w:rsidRPr="000B1734" w:rsidRDefault="003470BF" w:rsidP="006B79C1">
            <w:pP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3855A8" w:rsidRPr="000B1734" w14:paraId="4E468BA1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77B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[ng/ml]</w:t>
            </w:r>
          </w:p>
        </w:tc>
      </w:tr>
      <w:tr w:rsidR="003855A8" w:rsidRPr="000B1734" w14:paraId="60D92EC9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808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2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50C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3 (0.694-0.7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895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7 (0.318-0.45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4DB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1.39 (42.84-56.2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EBB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5 (0.508-0.88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0ED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82 (0.435-0.76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102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30 (0.540-0.72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4FF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4 (0.573-0.842)</w:t>
            </w:r>
          </w:p>
        </w:tc>
      </w:tr>
      <w:tr w:rsidR="003855A8" w:rsidRPr="000B1734" w14:paraId="03CD93D6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CB7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3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0E3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0 (0.695-0.78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45D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28 (0.352-0.50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335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3.00 (52.89-55.2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F34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9 (0.623-0.80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3D0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82 (0.518-0.81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769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40 (0.762-0.91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DBF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12 (0.385-0.640)</w:t>
            </w:r>
          </w:p>
        </w:tc>
      </w:tr>
      <w:tr w:rsidR="003855A8" w:rsidRPr="000B1734" w14:paraId="781E4279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2AF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F4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543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94 (0.746-0.84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94B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07 (0.425-0.59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90B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7.13 (52.98-65.8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DF6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1 (0.627-0.8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618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1 (0.417-0.8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ACE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06 (0.844-0.968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9FA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19 (0.263-0.600)</w:t>
            </w:r>
          </w:p>
        </w:tc>
      </w:tr>
      <w:tr w:rsidR="003855A8" w:rsidRPr="000B1734" w14:paraId="76663F9B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0B6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/</w:t>
            </w: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lb</w:t>
            </w:r>
            <w:proofErr w:type="spellEnd"/>
          </w:p>
        </w:tc>
      </w:tr>
      <w:tr w:rsidR="003855A8" w:rsidRPr="000B1734" w14:paraId="3000DEF8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266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2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0D0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6 (0.717-0.7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687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19 (0.355-0.48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431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1.87 (9.76-13.7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D90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7 (0.530-0.93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23C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85 (0.407-0.7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9C2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43 (0.545-0.75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388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0 (0.592-0.895)</w:t>
            </w:r>
          </w:p>
        </w:tc>
      </w:tr>
      <w:tr w:rsidR="003855A8" w:rsidRPr="000B1734" w14:paraId="6CDEC866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A0C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3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574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7 (0.727-0.81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F5D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70 (0.395-0.54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0C8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2.05 (11.84-12.9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90C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2 (0.657-0.83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E8A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87 (0.515-0.83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3DB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47 (0.768-0.92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766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34 (0.395-0.667)</w:t>
            </w:r>
          </w:p>
        </w:tc>
      </w:tr>
      <w:tr w:rsidR="003855A8" w:rsidRPr="000B1734" w14:paraId="5737BEE3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DB6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F4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E87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21 (0.776-0.86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CB7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67 (0.487-0.6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709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3.45 (12.94-16.1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7C0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90 (0.694-0.91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4DC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9 (0.444-0.9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4D8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20 (0.857-0.97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D86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63 (0.324-0.639)</w:t>
            </w:r>
          </w:p>
        </w:tc>
      </w:tr>
      <w:tr w:rsidR="003855A8" w:rsidRPr="000B1734" w14:paraId="57CC2B96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FCE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Gas6 [ng/ml]</w:t>
            </w:r>
          </w:p>
        </w:tc>
      </w:tr>
      <w:tr w:rsidR="003855A8" w:rsidRPr="000B1734" w14:paraId="20A945C0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104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2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63A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91 (0.754-0.82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056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69 (0.401-0.53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529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7.71 (33.39-47.5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C66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6 (0.562-0.91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F27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1 (0.451-0.82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E75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8 (0.567-0.79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F21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6 (0.612-0.875)</w:t>
            </w:r>
          </w:p>
        </w:tc>
      </w:tr>
      <w:tr w:rsidR="003855A8" w:rsidRPr="000B1734" w14:paraId="4ED8597F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ACD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3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A8F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6 (0.768-0.84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FFE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87 (0.416-0.55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FC6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8.32 (33.39-50.0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2A8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93 (0.500-0.87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437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4 (0.455-0.92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6F4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65 (0.765-0.95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7CA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08 (0.379-0.652)</w:t>
            </w:r>
          </w:p>
        </w:tc>
      </w:tr>
      <w:tr w:rsidR="003855A8" w:rsidRPr="000B1734" w14:paraId="24FFE366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46A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F4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AB7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87 (0.858-0.91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BC5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43 (0.571-0.72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18D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7.59 (38.57-53.2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9AE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19 (0.651-0.92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11E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5 (0.571-0.95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66F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35 (0.886-0.983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02D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26 (0.344-0.714)</w:t>
            </w:r>
          </w:p>
        </w:tc>
      </w:tr>
      <w:tr w:rsidR="003855A8" w:rsidRPr="000B1734" w14:paraId="73E2CFA8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8C1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Gas6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lb</w:t>
            </w:r>
            <w:proofErr w:type="spellEnd"/>
          </w:p>
        </w:tc>
      </w:tr>
      <w:tr w:rsidR="003855A8" w:rsidRPr="000B1734" w14:paraId="5AF3C2D6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56C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2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7FD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6 (0.769-0.84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29A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12 (0.440-0.57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ED1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8.21 (7.53-9.6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6A6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9 (0.588-0.8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7E0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05 (0.519-0.83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D9F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2 (0.603-0.821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686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8 (0.650-0.860)</w:t>
            </w:r>
          </w:p>
        </w:tc>
      </w:tr>
      <w:tr w:rsidR="003855A8" w:rsidRPr="000B1734" w14:paraId="01AEED10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702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3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249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18 (0.781-0.85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A27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19 (0.449-0.59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CC1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8.62 (7.95-9.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CF5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96 (0.577-0.82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45C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3 (0.543-0.91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F09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6 (0.788-0.957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341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18 (0.400-0.643)</w:t>
            </w:r>
          </w:p>
        </w:tc>
      </w:tr>
      <w:tr w:rsidR="003855A8" w:rsidRPr="000B1734" w14:paraId="3FE99572" w14:textId="77777777" w:rsidTr="00060AAA">
        <w:trPr>
          <w:cantSplit/>
          <w:jc w:val="center"/>
        </w:trPr>
        <w:tc>
          <w:tcPr>
            <w:tcW w:w="8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33B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&gt;=F4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B01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97 (0.866-0.928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9DE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62 (0.586-0.736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734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0.26 (9.37-12.90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FB6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2 (0.679-0.892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6AE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8 (0.579-0.962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EAE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44 (0.882-0.987)</w:t>
            </w:r>
          </w:p>
        </w:tc>
        <w:tc>
          <w:tcPr>
            <w:tcW w:w="60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0CA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83 (0.345-0.643)</w:t>
            </w:r>
          </w:p>
        </w:tc>
      </w:tr>
      <w:tr w:rsidR="003855A8" w:rsidRPr="000B1734" w14:paraId="10292878" w14:textId="77777777" w:rsidTr="00060AAA">
        <w:trPr>
          <w:cantSplit/>
          <w:jc w:val="center"/>
        </w:trPr>
        <w:tc>
          <w:tcPr>
            <w:tcW w:w="8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1F63" w14:textId="48D67041" w:rsidR="003855A8" w:rsidRPr="000B1734" w:rsidRDefault="00404846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</w:t>
            </w:r>
            <w:r w:rsidR="003855A8"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irrhosis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cohort</w:t>
            </w:r>
            <w:r w:rsidR="003855A8"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, n=388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052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U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DAD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YI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9DD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utoff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AB4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ENS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884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PE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0DC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PV</w:t>
            </w:r>
          </w:p>
        </w:tc>
        <w:tc>
          <w:tcPr>
            <w:tcW w:w="60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043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PV</w:t>
            </w:r>
          </w:p>
        </w:tc>
      </w:tr>
      <w:tr w:rsidR="003855A8" w:rsidRPr="000B1734" w14:paraId="6DA2E3BC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347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[ng/ml]</w:t>
            </w:r>
          </w:p>
        </w:tc>
      </w:tr>
      <w:tr w:rsidR="003855A8" w:rsidRPr="000B1734" w14:paraId="489C25DA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99D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CPS B/C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680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4 (0.742-0.80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D03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41 (0.379-0.50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D6B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72.86 (65.81-82.0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640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4 (0.531-0.77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4A5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2 (0.554-0.85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B1A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0 (0.612-0.818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742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93 (0.600-0.773)</w:t>
            </w:r>
          </w:p>
        </w:tc>
      </w:tr>
      <w:tr w:rsidR="003855A8" w:rsidRPr="000B1734" w14:paraId="17CF31F7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EC7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MELD &gt;= 15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997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7 (0.733-0.80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6CE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26 (0.362-0.49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F7D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88.76 (72.53-102.9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1BD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8 (0.483-0.86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E35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20 (0.432-0.85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4B5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40 (0.775-0.90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ACF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83 (0.333-0.625)</w:t>
            </w:r>
          </w:p>
        </w:tc>
      </w:tr>
      <w:tr w:rsidR="003855A8" w:rsidRPr="000B1734" w14:paraId="3611BA3B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923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VPG &gt;= 10 mmHg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3EB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7 (0.533-0.79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D50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74 (0.321-0.64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E58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6.59 (56.45-58.0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5B4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27 (0.333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220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01 (0.412-0.7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8C8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32 (0.100-0.556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F7A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35 (0.800-1.000)</w:t>
            </w:r>
          </w:p>
        </w:tc>
      </w:tr>
      <w:tr w:rsidR="003855A8" w:rsidRPr="000B1734" w14:paraId="763A371D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26E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/</w:t>
            </w: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lb</w:t>
            </w:r>
            <w:proofErr w:type="spellEnd"/>
          </w:p>
        </w:tc>
      </w:tr>
      <w:tr w:rsidR="003855A8" w:rsidRPr="000B1734" w14:paraId="36BB1751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484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CPS B/C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7F4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50 (0.822-0.87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4BB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81 (0.520-0.6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6B0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9.94 (19.32-21.1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9FF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1 (0.631-0.82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100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20 (0.712-0.90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EC2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95 (0.687-0.887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826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4 (0.687-0.841)</w:t>
            </w:r>
          </w:p>
        </w:tc>
      </w:tr>
      <w:tr w:rsidR="003855A8" w:rsidRPr="000B1734" w14:paraId="1166408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4D1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MELD &gt;= 15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B91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3 (0.769-0.8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38C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10 (0.447-0.57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AFF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22.32 (21.13-26.4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4F4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4 (0.553-0.7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625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8 (0.548-0.9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0C8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03 (0.812-0.96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991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68 (0.369-0.571)</w:t>
            </w:r>
          </w:p>
        </w:tc>
      </w:tr>
      <w:tr w:rsidR="003855A8" w:rsidRPr="000B1734" w14:paraId="1BCF388B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223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VPG &gt;= 10 mmHg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516B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98 (0.564-0.8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68B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49 (0.270-0.64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DF9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6.10 (10.78-20.3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A84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18 (0.000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9DE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68 (0.267-0.93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99A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50 (0.000-0.5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72F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82 (0.714-1.000)</w:t>
            </w:r>
          </w:p>
        </w:tc>
      </w:tr>
      <w:tr w:rsidR="003855A8" w:rsidRPr="000B1734" w14:paraId="0A21C8E2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DDC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Gas6 [ng/ml]</w:t>
            </w:r>
          </w:p>
        </w:tc>
      </w:tr>
      <w:tr w:rsidR="003855A8" w:rsidRPr="000B1734" w14:paraId="779D03C1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3D9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CPS B/C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ED7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8 (0.810-0.86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5C2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49 (0.494-0.60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E67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79.19 (66.46-86.6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617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9 (0.594-0.89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8843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0 (0.596-0.88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6C8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1 (0.643-0.85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1A8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8 (0.656-0.879)</w:t>
            </w:r>
          </w:p>
        </w:tc>
      </w:tr>
      <w:tr w:rsidR="003855A8" w:rsidRPr="000B1734" w14:paraId="4B6E706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001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MELD &gt;= 15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71A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1 (0.765-0.8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2B2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95 (0.429-0.56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1B7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87.06 (76.74-102.8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6E0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08 (0.559-0.87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25E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0 (0.486-0.9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4E6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9 (0.804-0.948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B68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92 (0.373-0.656)</w:t>
            </w:r>
          </w:p>
        </w:tc>
      </w:tr>
      <w:tr w:rsidR="003855A8" w:rsidRPr="000B1734" w14:paraId="248F63E5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F5B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VPG &gt;= 10 mmHg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56F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2 (0.601-0.84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855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73 (0.293-0.66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250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7.52 (31.09-52.1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A5BA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16 (0.000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AEE7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7 (0.444-0.94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C80E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19 (0.000-0.62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AFC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83 (0.733-1.000)</w:t>
            </w:r>
          </w:p>
        </w:tc>
      </w:tr>
      <w:tr w:rsidR="003855A8" w:rsidRPr="000B1734" w14:paraId="6541EC7D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076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Gas6/</w:t>
            </w: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lb</w:t>
            </w:r>
            <w:proofErr w:type="spellEnd"/>
          </w:p>
        </w:tc>
      </w:tr>
      <w:tr w:rsidR="003855A8" w:rsidRPr="000B1734" w14:paraId="6C88D4D3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55F9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CPS B/C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EDC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7 (0.854-0.90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A73D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10 (0.553-0.66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8EA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21.30 (18.68-26.2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6431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8 (0.651-0.94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A45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0 (0.567-0.89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414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7 (0.645-0.884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05B0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0 (0.703-0.923)</w:t>
            </w:r>
          </w:p>
        </w:tc>
      </w:tr>
      <w:tr w:rsidR="003855A8" w:rsidRPr="000B1734" w14:paraId="185A99E2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A31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MELD &gt;= 15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1CFF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11 (0.775-0.84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173C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29 (0.457-0.5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4644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26.68 (25.83-30.3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9E02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1 (0.691-0.85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7D95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8 (0.553-0.86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8238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80 (0.817-0.941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3D96" w14:textId="77777777" w:rsidR="003855A8" w:rsidRPr="000B1734" w:rsidRDefault="003855A8" w:rsidP="006B79C1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43 (0.419-0.651)</w:t>
            </w:r>
          </w:p>
        </w:tc>
      </w:tr>
      <w:tr w:rsidR="00441787" w:rsidRPr="000B1734" w14:paraId="4ECA2E1A" w14:textId="77777777" w:rsidTr="00060AAA">
        <w:trPr>
          <w:cantSplit/>
          <w:jc w:val="center"/>
        </w:trPr>
        <w:tc>
          <w:tcPr>
            <w:tcW w:w="8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D645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VPG &gt;= 10 mmHg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FCB0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7 (0.660-0.893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F428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54 (0.376-0.758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850F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2.80 (9.02-13.99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8B2F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5 (0.000-1.000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51C7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07 (0.500-0.933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38F9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74 (0.000-0.714)</w:t>
            </w:r>
          </w:p>
        </w:tc>
        <w:tc>
          <w:tcPr>
            <w:tcW w:w="60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A80E" w14:textId="77777777" w:rsidR="00441787" w:rsidRPr="000B1734" w:rsidRDefault="00441787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21 (0.737-1.000)</w:t>
            </w:r>
          </w:p>
        </w:tc>
      </w:tr>
      <w:tr w:rsidR="00A65559" w:rsidRPr="000B1734" w14:paraId="441171C0" w14:textId="77777777" w:rsidTr="00060AAA">
        <w:trPr>
          <w:cantSplit/>
          <w:jc w:val="center"/>
        </w:trPr>
        <w:tc>
          <w:tcPr>
            <w:tcW w:w="8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176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CC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cohort</w:t>
            </w: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, n=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323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7BA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U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75D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YI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725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utoff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B7D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ENS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A87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PEC</w:t>
            </w:r>
          </w:p>
        </w:tc>
        <w:tc>
          <w:tcPr>
            <w:tcW w:w="59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F08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PV</w:t>
            </w:r>
          </w:p>
        </w:tc>
        <w:tc>
          <w:tcPr>
            <w:tcW w:w="60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95E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PV</w:t>
            </w:r>
          </w:p>
        </w:tc>
      </w:tr>
      <w:tr w:rsidR="00A65559" w:rsidRPr="000B1734" w14:paraId="0ABD7087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EDD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[ng/ml]</w:t>
            </w:r>
          </w:p>
        </w:tc>
      </w:tr>
      <w:tr w:rsidR="00A65559" w:rsidRPr="000B1734" w14:paraId="0B6A5967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995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DA6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4 (0.351-0.41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E5F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005 (0.004-0.00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1C6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61.78 (17.23-267.8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46F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88 (0.000-0.99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ECA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99 (0.000-0.99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1BA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54 (0.000-0.643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FD6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66 (0.000-0.445)</w:t>
            </w:r>
          </w:p>
        </w:tc>
      </w:tr>
      <w:tr w:rsidR="00A65559" w:rsidRPr="000B1734" w14:paraId="762871CA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823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HCCwoCIRRH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0C0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5 (0.800-0.87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D59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71 (0.498-0.64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B70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8.36 (46.78-49.7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6C9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99 (0.600-0.94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481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8 (0.638-0.81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DB3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1 (0.263-0.5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E20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46 (0.892-0.986)</w:t>
            </w:r>
          </w:p>
        </w:tc>
      </w:tr>
      <w:tr w:rsidR="00A65559" w:rsidRPr="000B1734" w14:paraId="143E64BF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576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LDwoCIRH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0DF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34 (0.701-0.76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7B8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7 (0.335-0.4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7F6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6.93 (45.82-64.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3CF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2 (0.511-0.89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234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88 (0.441-0.79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45A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30 (0.551-0.73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38F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1 (0.602-0.839)</w:t>
            </w:r>
          </w:p>
        </w:tc>
      </w:tr>
      <w:tr w:rsidR="00A65559" w:rsidRPr="000B1734" w14:paraId="33AD1BFF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BC2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oCIRHHvsCLDwo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993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2 (0.314-0.44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325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012 (0.001-0.04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1F8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29.14 (21.32-58.7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60E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30 (0.000-0.72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F50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36 (0.000-0.88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0FB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90 (0.000-0.74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E6B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46 (0.000-0.231)</w:t>
            </w:r>
          </w:p>
        </w:tc>
      </w:tr>
      <w:tr w:rsidR="00A65559" w:rsidRPr="000B1734" w14:paraId="318D6F9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DD9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vsHealthy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403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4 (0.726-0.79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BE6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85 (0.431-0.55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13E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3.96 (43.10-60.4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CF1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56 (0.538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E87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51 (0.415-0.71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F70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52 (0.167-0.338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191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59 (0.889-1.000)</w:t>
            </w:r>
          </w:p>
        </w:tc>
      </w:tr>
      <w:tr w:rsidR="00A65559" w:rsidRPr="000B1734" w14:paraId="7DC79688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9A1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  <w:lang w:val="de-CH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  <w:lang w:val="de-CH"/>
              </w:rPr>
              <w:t>sAxl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  <w:lang w:val="de-CH"/>
              </w:rPr>
              <w:t>/</w:t>
            </w: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  <w:lang w:val="de-CH"/>
              </w:rPr>
              <w:t>alb</w:t>
            </w:r>
            <w:proofErr w:type="spellEnd"/>
          </w:p>
        </w:tc>
      </w:tr>
      <w:tr w:rsidR="00A65559" w:rsidRPr="000B1734" w14:paraId="7B133178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DD5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94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03 (0.375-0.43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C19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010 (0.002-0.02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5D6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9.39 (5.14-77.9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FDF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2 (0.000-0.99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42B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07 (0.000-0.9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846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00 (0.000-0.643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1FC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47 (0.000-0.500)</w:t>
            </w:r>
          </w:p>
        </w:tc>
      </w:tr>
      <w:tr w:rsidR="00A65559" w:rsidRPr="000B1734" w14:paraId="4644F34E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D0A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HCCwoCIRRH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DE3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6 (0.762-0.85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3F9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09 (0.412-0.60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6D0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2.50 (11.55-13.9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66B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95 (0.471-0.88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EED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5 (0.621-0.8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D4C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68 (0.229-0.51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35C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25 (0.873-0.973)</w:t>
            </w:r>
          </w:p>
        </w:tc>
      </w:tr>
      <w:tr w:rsidR="00A65559" w:rsidRPr="000B1734" w14:paraId="53A554A5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DE8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LDwoCIRH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25F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06 (0.780-0.83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A2B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23 (0.474-0.5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3DA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3.07 (11.76-13.5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CEF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7 (0.630-0.86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96E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1 (0.616-0.83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F15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26 (0.643-0.81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4CC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5 (0.670-0.851)</w:t>
            </w:r>
          </w:p>
        </w:tc>
      </w:tr>
      <w:tr w:rsidR="00A65559" w:rsidRPr="000B1734" w14:paraId="669805E0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1C6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oCIRHHvsCLDwo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744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86 (0.422-0.55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FE6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05 (0.030-0.1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5BA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4.78 (10.14-16.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47D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10 (0.471-0.9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276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03 (0.045-0.4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410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23 (0.746-0.89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D83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13 (0.038-0.429)</w:t>
            </w:r>
          </w:p>
        </w:tc>
      </w:tr>
      <w:tr w:rsidR="00A65559" w:rsidRPr="000B1734" w14:paraId="49DDC6FC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4B0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vsHealthy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020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9 (0.807-0.87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556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8 (0.639-0.72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68D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12.55 (10.79-12.7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2BA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41 (0.571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D76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6 (0.598-0.7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383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24 (0.116-0.324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D5B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92 (0.941-1.000)</w:t>
            </w:r>
          </w:p>
        </w:tc>
      </w:tr>
      <w:tr w:rsidR="00A65559" w:rsidRPr="000B1734" w14:paraId="73D9099C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89A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Gas6 [ng/ml]</w:t>
            </w:r>
          </w:p>
        </w:tc>
      </w:tr>
      <w:tr w:rsidR="00A65559" w:rsidRPr="000B1734" w14:paraId="4A7A89E3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911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180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08 (0.380-0.4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55C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008 (0.000-0.02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849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4.28 (20.53-206.0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71C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22 (0.000-0.97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4F0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0 (0.000-0.97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D62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51 (0.000-0.58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4D8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61 (0.000-0.450)</w:t>
            </w:r>
          </w:p>
        </w:tc>
      </w:tr>
      <w:tr w:rsidR="00A65559" w:rsidRPr="000B1734" w14:paraId="5ADBFE6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B2E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HCCwoCIRRH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9E1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6 (0.800-0.8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645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74 (0.502-0.65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864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5.50 (40.13-52.1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002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7 (0.526-0.95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C8C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9 (0.563-0.84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7AF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72 (0.250-0.516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24D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41 (0.884-0.986)</w:t>
            </w:r>
          </w:p>
        </w:tc>
      </w:tr>
      <w:tr w:rsidR="00A65559" w:rsidRPr="000B1734" w14:paraId="614158D2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84A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LDwoCIRH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A11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40 (0.816-0.86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699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60 (0.514-0.61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9FF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1.98 (39.73-48.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070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4 (0.644-0.8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FBB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6 (0.632-0.8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DF8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6 (0.667-0.84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7EF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9 (0.696-0.842)</w:t>
            </w:r>
          </w:p>
        </w:tc>
      </w:tr>
      <w:tr w:rsidR="00A65559" w:rsidRPr="000B1734" w14:paraId="188004FC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50E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oCIRHHvsCLDwo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5A0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31 (0.473-0.5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57F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39 (0.049-0.2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A87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3.78 (28.84-38.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D1D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35 (0.304-0.72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572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26 (0.222-0.75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A35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3 (0.750-0.91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3C3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02 (0.105-0.288)</w:t>
            </w:r>
          </w:p>
        </w:tc>
      </w:tr>
      <w:tr w:rsidR="00A65559" w:rsidRPr="000B1734" w14:paraId="5509109F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019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vsHealthy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4FE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95 (0.871-0.91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03A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4 (0.656-0.7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E6C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7.01 (34.02-39.7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4AF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9 (0.700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98D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4 (0.685-0.86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F89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10 (0.286-0.55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E70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74 (0.937-1.000)</w:t>
            </w:r>
          </w:p>
        </w:tc>
      </w:tr>
      <w:tr w:rsidR="00A65559" w:rsidRPr="000B1734" w14:paraId="4E99688A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811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  <w:lang w:val="de-CH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  <w:lang w:val="de-CH"/>
              </w:rPr>
              <w:t>Gas6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  <w:lang w:val="de-CH"/>
              </w:rPr>
              <w:t>alb</w:t>
            </w:r>
            <w:proofErr w:type="spellEnd"/>
          </w:p>
        </w:tc>
      </w:tr>
      <w:tr w:rsidR="00A65559" w:rsidRPr="000B1734" w14:paraId="248A9B4B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4DA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B92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08 (0.380-0.4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59D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008 (0.000-0.02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7D0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4.28 (20.53-206.0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2BD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22 (0.000-0.97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F7C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0 (0.000-0.97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252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51 (0.000-0.58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0D0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61 (0.000-0.450)</w:t>
            </w:r>
          </w:p>
        </w:tc>
      </w:tr>
      <w:tr w:rsidR="00A65559" w:rsidRPr="000B1734" w14:paraId="759993C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518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HCCwoCIRRH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8F1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6 (0.800-0.8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9C1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74 (0.502-0.65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927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5.50 (40.13-52.1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FD8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7 (0.526-0.95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030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9 (0.563-0.84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361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72 (0.250-0.516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424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41 (0.884-0.986)</w:t>
            </w:r>
          </w:p>
        </w:tc>
      </w:tr>
      <w:tr w:rsidR="00A65559" w:rsidRPr="000B1734" w14:paraId="69855B31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22E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LDwoCIRH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9C1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40 (0.816-0.86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ADC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60 (0.514-0.61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4E7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1.98 (39.73-48.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933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44 (0.644-0.851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3FE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6 (0.632-0.8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7C98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6 (0.667-0.849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B5C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9 (0.696-0.842)</w:t>
            </w:r>
          </w:p>
        </w:tc>
      </w:tr>
      <w:tr w:rsidR="00A65559" w:rsidRPr="000B1734" w14:paraId="0683A42E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5BD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oCIRHHvsCLDwo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164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31 (0.473-0.5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87F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139 (0.049-0.23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586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3.78 (28.84-38.76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738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35 (0.304-0.72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1BD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26 (0.222-0.75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105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33 (0.750-0.91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49F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02 (0.105-0.288)</w:t>
            </w:r>
          </w:p>
        </w:tc>
      </w:tr>
      <w:tr w:rsidR="00A65559" w:rsidRPr="000B1734" w14:paraId="3D8174D7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355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vsHealthy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AF5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95 (0.871-0.91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253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4 (0.656-0.77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E84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7.01 (34.02-39.7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713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9 (0.700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1B4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4 (0.685-0.86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284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10 (0.286-0.55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936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74 (0.937-1.000)</w:t>
            </w:r>
          </w:p>
        </w:tc>
      </w:tr>
      <w:tr w:rsidR="00A65559" w:rsidRPr="000B1734" w14:paraId="12EE6725" w14:textId="77777777" w:rsidTr="00060AA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2C5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lastRenderedPageBreak/>
              <w:t>AFP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[</w:t>
            </w:r>
            <w:proofErr w:type="spellStart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kU</w:t>
            </w:r>
            <w:proofErr w:type="spellEnd"/>
            <w:r w:rsidRPr="000B1734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/L]</w:t>
            </w:r>
          </w:p>
        </w:tc>
      </w:tr>
      <w:tr w:rsidR="00A65559" w:rsidRPr="000B1734" w14:paraId="6640802D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9FE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3F5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1 (0.734-0.78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080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37 (0.389-0.488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2A0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7.66 (6.70-9.3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D91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4 (0.677-0.86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D219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43 (0.511-0.74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FB7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16 (0.638-0.787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1F1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01 (0.619-0.794)</w:t>
            </w:r>
          </w:p>
        </w:tc>
      </w:tr>
      <w:tr w:rsidR="00A65559" w:rsidRPr="000B1734" w14:paraId="1348EC89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369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HCCwoCIRRH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C69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28 (0.561-0.69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EA2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82 (0.179-0.37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66D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6.85 (4.00-11.8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EDB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506 (0.250-0.79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B57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85 (0.443-0.832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23A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30 (0.121-0.36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3820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85 (0.823-0.945)</w:t>
            </w:r>
          </w:p>
        </w:tc>
      </w:tr>
      <w:tr w:rsidR="00A65559" w:rsidRPr="000B1734" w14:paraId="0DA6DFCF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ED2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CIRRHvsCLDwoCIRH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EF0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2 (0.848-0.8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592C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18 (0.567-0.669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DC6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5.06 (3.90-5.8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391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23 (0.673-0.92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903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54 (0.655-0.857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EFD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72 (0.573-0.767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A403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7 (0.798-0.945)</w:t>
            </w:r>
          </w:p>
        </w:tc>
      </w:tr>
      <w:tr w:rsidR="00A65559" w:rsidRPr="000B1734" w14:paraId="324CCDF6" w14:textId="77777777" w:rsidTr="00060AAA">
        <w:trPr>
          <w:cantSplit/>
          <w:jc w:val="center"/>
        </w:trPr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BE1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woCIRHHvsCLDwoCIRRHwoHCC</w:t>
            </w:r>
            <w:proofErr w:type="spellEnd"/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A962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76 (0.719-0.83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DD3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430 (0.343-0.524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147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3.95 (2.66-8.95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0DBF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3 (0.423-0.963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1D3E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56 (0.235-1.000)</w:t>
            </w: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D0F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4 (0.766-1.0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FD07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387 (0.219-0.714)</w:t>
            </w:r>
          </w:p>
        </w:tc>
      </w:tr>
      <w:tr w:rsidR="00A65559" w:rsidRPr="000B1734" w14:paraId="3C8DDD67" w14:textId="77777777" w:rsidTr="00060AAA">
        <w:trPr>
          <w:cantSplit/>
          <w:jc w:val="center"/>
        </w:trPr>
        <w:tc>
          <w:tcPr>
            <w:tcW w:w="8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16BB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proofErr w:type="spellStart"/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HCCvsHealthy</w:t>
            </w:r>
            <w:proofErr w:type="spellEnd"/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DEE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877 (0.838-0.915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E4AA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640 (0.549-0.738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0FC4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4.46 (3.30-6.40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D361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89 (0.499-1.000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0FC6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762 (0.602-0.877)</w:t>
            </w:r>
          </w:p>
        </w:tc>
        <w:tc>
          <w:tcPr>
            <w:tcW w:w="59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E91D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260 (0.138-0.412)</w:t>
            </w:r>
          </w:p>
        </w:tc>
        <w:tc>
          <w:tcPr>
            <w:tcW w:w="60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AA45" w14:textId="77777777" w:rsidR="00A65559" w:rsidRPr="000B1734" w:rsidRDefault="00A65559" w:rsidP="004B5E5A">
            <w:pPr>
              <w:spacing w:after="0"/>
              <w:ind w:left="100" w:right="100"/>
              <w:rPr>
                <w:sz w:val="12"/>
                <w:szCs w:val="12"/>
              </w:rPr>
            </w:pPr>
            <w:r w:rsidRPr="000B1734">
              <w:rPr>
                <w:rFonts w:ascii="Arial" w:eastAsia="Arial" w:hAnsi="Arial" w:cs="Arial"/>
                <w:color w:val="000000"/>
                <w:sz w:val="12"/>
                <w:szCs w:val="12"/>
              </w:rPr>
              <w:t>0.974 (0.937-1.000)</w:t>
            </w:r>
          </w:p>
        </w:tc>
      </w:tr>
    </w:tbl>
    <w:p w14:paraId="4BECC861" w14:textId="77777777" w:rsidR="0016714F" w:rsidRDefault="0016714F" w:rsidP="00D416C6">
      <w:pPr>
        <w:jc w:val="both"/>
        <w:rPr>
          <w:b/>
          <w:sz w:val="20"/>
        </w:rPr>
      </w:pPr>
    </w:p>
    <w:p w14:paraId="2F41CAE8" w14:textId="6A57BFFE" w:rsidR="00D416C6" w:rsidRDefault="0006740C" w:rsidP="00D416C6">
      <w:pPr>
        <w:jc w:val="both"/>
        <w:rPr>
          <w:rFonts w:cstheme="minorHAnsi"/>
          <w:sz w:val="20"/>
        </w:rPr>
      </w:pPr>
      <w:r>
        <w:rPr>
          <w:rFonts w:cstheme="minorHAnsi"/>
          <w:b/>
          <w:sz w:val="20"/>
          <w:szCs w:val="20"/>
        </w:rPr>
        <w:t>Supplementa</w:t>
      </w:r>
      <w:r w:rsidR="0074448D">
        <w:rPr>
          <w:rFonts w:cstheme="minorHAnsi"/>
          <w:b/>
          <w:sz w:val="20"/>
          <w:szCs w:val="20"/>
        </w:rPr>
        <w:t>ry</w:t>
      </w:r>
      <w:r>
        <w:rPr>
          <w:rFonts w:cstheme="minorHAnsi"/>
          <w:b/>
          <w:sz w:val="20"/>
          <w:szCs w:val="20"/>
        </w:rPr>
        <w:t xml:space="preserve"> Table </w:t>
      </w:r>
      <w:r w:rsidR="0074448D">
        <w:rPr>
          <w:rFonts w:cstheme="minorHAnsi"/>
          <w:b/>
          <w:sz w:val="20"/>
          <w:szCs w:val="20"/>
        </w:rPr>
        <w:t>S</w:t>
      </w:r>
      <w:r>
        <w:rPr>
          <w:rFonts w:cstheme="minorHAnsi"/>
          <w:b/>
          <w:sz w:val="20"/>
          <w:szCs w:val="20"/>
        </w:rPr>
        <w:t>3</w:t>
      </w:r>
      <w:r w:rsidR="00B77D8B">
        <w:rPr>
          <w:rFonts w:cstheme="minorHAnsi"/>
          <w:b/>
          <w:sz w:val="20"/>
          <w:szCs w:val="20"/>
        </w:rPr>
        <w:t>.</w:t>
      </w:r>
      <w:r w:rsidR="00D416C6" w:rsidRPr="001312D7">
        <w:rPr>
          <w:b/>
          <w:sz w:val="20"/>
        </w:rPr>
        <w:t xml:space="preserve"> Diagnos</w:t>
      </w:r>
      <w:r w:rsidR="00D416C6">
        <w:rPr>
          <w:b/>
          <w:sz w:val="20"/>
        </w:rPr>
        <w:t>tic</w:t>
      </w:r>
      <w:r w:rsidR="00D416C6" w:rsidRPr="001312D7">
        <w:rPr>
          <w:b/>
          <w:sz w:val="20"/>
        </w:rPr>
        <w:t xml:space="preserve"> accuracy of biomarkers for HCC, </w:t>
      </w:r>
      <w:r w:rsidR="00D416C6">
        <w:rPr>
          <w:b/>
          <w:sz w:val="20"/>
        </w:rPr>
        <w:t xml:space="preserve">liver </w:t>
      </w:r>
      <w:r w:rsidR="00D416C6" w:rsidRPr="001312D7">
        <w:rPr>
          <w:b/>
          <w:sz w:val="20"/>
        </w:rPr>
        <w:t xml:space="preserve">fibrosis grade, and </w:t>
      </w:r>
      <w:r w:rsidR="00D416C6">
        <w:rPr>
          <w:b/>
          <w:sz w:val="20"/>
        </w:rPr>
        <w:t>end</w:t>
      </w:r>
      <w:r w:rsidR="00B96062">
        <w:rPr>
          <w:b/>
          <w:sz w:val="20"/>
        </w:rPr>
        <w:t>-</w:t>
      </w:r>
      <w:r w:rsidR="00D416C6">
        <w:rPr>
          <w:b/>
          <w:sz w:val="20"/>
        </w:rPr>
        <w:t>stage liver disease</w:t>
      </w:r>
      <w:r w:rsidR="00741770">
        <w:rPr>
          <w:b/>
          <w:sz w:val="20"/>
        </w:rPr>
        <w:t xml:space="preserve"> after </w:t>
      </w:r>
      <w:r w:rsidR="00E64A76">
        <w:rPr>
          <w:b/>
          <w:sz w:val="20"/>
        </w:rPr>
        <w:t xml:space="preserve">balanced </w:t>
      </w:r>
      <w:r w:rsidR="00741770">
        <w:rPr>
          <w:b/>
          <w:sz w:val="20"/>
        </w:rPr>
        <w:t>random sub-sampling cross-validation</w:t>
      </w:r>
      <w:r w:rsidR="00D416C6" w:rsidRPr="001312D7">
        <w:rPr>
          <w:b/>
          <w:sz w:val="20"/>
        </w:rPr>
        <w:t>.</w:t>
      </w:r>
      <w:r w:rsidR="00D416C6" w:rsidRPr="001312D7">
        <w:rPr>
          <w:sz w:val="20"/>
        </w:rPr>
        <w:t xml:space="preserve"> AUC, area under the curve; </w:t>
      </w:r>
      <w:r w:rsidR="00D416C6" w:rsidRPr="001312D7">
        <w:rPr>
          <w:rFonts w:cstheme="minorHAnsi"/>
          <w:sz w:val="20"/>
        </w:rPr>
        <w:t xml:space="preserve">CI, confidence interval; </w:t>
      </w:r>
      <w:r w:rsidR="00D416C6" w:rsidRPr="001312D7">
        <w:rPr>
          <w:sz w:val="20"/>
        </w:rPr>
        <w:t xml:space="preserve">PPV, positive predictive value; NPV, negative predictive value; YI, Youden Index; </w:t>
      </w:r>
      <w:proofErr w:type="spellStart"/>
      <w:r w:rsidR="00131648">
        <w:rPr>
          <w:sz w:val="20"/>
        </w:rPr>
        <w:t>HCC</w:t>
      </w:r>
      <w:proofErr w:type="spellEnd"/>
      <w:r w:rsidR="00131648">
        <w:rPr>
          <w:sz w:val="20"/>
        </w:rPr>
        <w:t xml:space="preserve">, hepatocellular carcinoma; </w:t>
      </w:r>
      <w:proofErr w:type="spellStart"/>
      <w:r w:rsidR="00131648">
        <w:rPr>
          <w:sz w:val="20"/>
        </w:rPr>
        <w:t>a</w:t>
      </w:r>
      <w:r w:rsidR="00D416C6" w:rsidRPr="001312D7">
        <w:rPr>
          <w:sz w:val="20"/>
        </w:rPr>
        <w:t>lb</w:t>
      </w:r>
      <w:proofErr w:type="spellEnd"/>
      <w:r w:rsidR="00D416C6" w:rsidRPr="001312D7">
        <w:rPr>
          <w:sz w:val="20"/>
        </w:rPr>
        <w:t xml:space="preserve">, albumin; </w:t>
      </w:r>
      <w:proofErr w:type="spellStart"/>
      <w:r w:rsidR="00D416C6" w:rsidRPr="001312D7">
        <w:rPr>
          <w:sz w:val="20"/>
        </w:rPr>
        <w:t>AFP</w:t>
      </w:r>
      <w:proofErr w:type="spellEnd"/>
      <w:r w:rsidR="00D416C6" w:rsidRPr="001312D7">
        <w:rPr>
          <w:sz w:val="20"/>
        </w:rPr>
        <w:t xml:space="preserve">, alpha-fetoprotein; CI, confidence interval; w/o, without; </w:t>
      </w:r>
      <w:r w:rsidR="00D416C6" w:rsidRPr="001312D7">
        <w:rPr>
          <w:rFonts w:cstheme="minorHAnsi"/>
          <w:sz w:val="20"/>
        </w:rPr>
        <w:t>F, fibrosis grade; ELF™, enhanced liver fibrosis test</w:t>
      </w:r>
      <w:r w:rsidR="00AA25FB">
        <w:rPr>
          <w:rFonts w:cstheme="minorHAnsi"/>
          <w:sz w:val="20"/>
        </w:rPr>
        <w:t>.</w:t>
      </w:r>
      <w:r w:rsidR="00D416C6" w:rsidRPr="001312D7">
        <w:rPr>
          <w:rFonts w:cstheme="minorHAnsi"/>
          <w:sz w:val="20"/>
        </w:rPr>
        <w:t xml:space="preserve"> </w:t>
      </w:r>
    </w:p>
    <w:p w14:paraId="78AF47C7" w14:textId="2B67D154" w:rsidR="00704549" w:rsidRDefault="00704549">
      <w:pPr>
        <w:rPr>
          <w:rFonts w:cstheme="minorHAnsi"/>
          <w:sz w:val="20"/>
        </w:rPr>
      </w:pPr>
      <w:bookmarkStart w:id="0" w:name="_GoBack"/>
      <w:bookmarkEnd w:id="0"/>
    </w:p>
    <w:sectPr w:rsidR="00704549" w:rsidSect="00AB2862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40339" w14:textId="77777777" w:rsidR="00A85FBC" w:rsidRDefault="00A85FBC" w:rsidP="00EE2F15">
      <w:pPr>
        <w:spacing w:after="0" w:line="240" w:lineRule="auto"/>
      </w:pPr>
      <w:r>
        <w:separator/>
      </w:r>
    </w:p>
  </w:endnote>
  <w:endnote w:type="continuationSeparator" w:id="0">
    <w:p w14:paraId="3332C835" w14:textId="77777777" w:rsidR="00A85FBC" w:rsidRDefault="00A85FBC" w:rsidP="00EE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958834"/>
      <w:docPartObj>
        <w:docPartGallery w:val="Page Numbers (Bottom of Page)"/>
        <w:docPartUnique/>
      </w:docPartObj>
    </w:sdtPr>
    <w:sdtEndPr/>
    <w:sdtContent>
      <w:p w14:paraId="38A34C88" w14:textId="1AE0C8A9" w:rsidR="00FB3374" w:rsidRDefault="00FB33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48D" w:rsidRPr="0074448D">
          <w:rPr>
            <w:noProof/>
            <w:lang w:val="de-DE"/>
          </w:rPr>
          <w:t>2</w:t>
        </w:r>
        <w:r>
          <w:fldChar w:fldCharType="end"/>
        </w:r>
      </w:p>
    </w:sdtContent>
  </w:sdt>
  <w:p w14:paraId="2DB5697F" w14:textId="77777777" w:rsidR="00FB3374" w:rsidRDefault="00FB33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AE03F1" w14:textId="77777777" w:rsidR="00A85FBC" w:rsidRDefault="00A85FBC" w:rsidP="00EE2F15">
      <w:pPr>
        <w:spacing w:after="0" w:line="240" w:lineRule="auto"/>
      </w:pPr>
      <w:r>
        <w:separator/>
      </w:r>
    </w:p>
  </w:footnote>
  <w:footnote w:type="continuationSeparator" w:id="0">
    <w:p w14:paraId="3BED7B64" w14:textId="77777777" w:rsidR="00A85FBC" w:rsidRDefault="00A85FBC" w:rsidP="00EE2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74AF2"/>
    <w:multiLevelType w:val="hybridMultilevel"/>
    <w:tmpl w:val="20B29AAA"/>
    <w:lvl w:ilvl="0" w:tplc="7EFC0F88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AAB"/>
    <w:rsid w:val="00017406"/>
    <w:rsid w:val="0002216C"/>
    <w:rsid w:val="00031321"/>
    <w:rsid w:val="000414A8"/>
    <w:rsid w:val="00060AAA"/>
    <w:rsid w:val="0006694C"/>
    <w:rsid w:val="0006740C"/>
    <w:rsid w:val="0007110B"/>
    <w:rsid w:val="00075D8B"/>
    <w:rsid w:val="000A1CBF"/>
    <w:rsid w:val="000A5EC8"/>
    <w:rsid w:val="000B382A"/>
    <w:rsid w:val="000C3CDD"/>
    <w:rsid w:val="000D0C45"/>
    <w:rsid w:val="000E2D58"/>
    <w:rsid w:val="001038D1"/>
    <w:rsid w:val="00114DBC"/>
    <w:rsid w:val="00116E12"/>
    <w:rsid w:val="00121718"/>
    <w:rsid w:val="001302AF"/>
    <w:rsid w:val="001310B2"/>
    <w:rsid w:val="001312D7"/>
    <w:rsid w:val="00131648"/>
    <w:rsid w:val="0014371D"/>
    <w:rsid w:val="001574BD"/>
    <w:rsid w:val="00163573"/>
    <w:rsid w:val="0016714F"/>
    <w:rsid w:val="0017338F"/>
    <w:rsid w:val="00185310"/>
    <w:rsid w:val="001A25C2"/>
    <w:rsid w:val="001B62E5"/>
    <w:rsid w:val="001C7540"/>
    <w:rsid w:val="001D725B"/>
    <w:rsid w:val="001E08E3"/>
    <w:rsid w:val="00217C6F"/>
    <w:rsid w:val="00267942"/>
    <w:rsid w:val="00276B2D"/>
    <w:rsid w:val="002819C5"/>
    <w:rsid w:val="00285020"/>
    <w:rsid w:val="002940A4"/>
    <w:rsid w:val="002C2BE1"/>
    <w:rsid w:val="002C3E89"/>
    <w:rsid w:val="002D4338"/>
    <w:rsid w:val="002F160B"/>
    <w:rsid w:val="00305261"/>
    <w:rsid w:val="00307B70"/>
    <w:rsid w:val="00314FB8"/>
    <w:rsid w:val="00324791"/>
    <w:rsid w:val="00331939"/>
    <w:rsid w:val="003422EC"/>
    <w:rsid w:val="0034625F"/>
    <w:rsid w:val="003470BF"/>
    <w:rsid w:val="003617D4"/>
    <w:rsid w:val="00365568"/>
    <w:rsid w:val="003855A8"/>
    <w:rsid w:val="00396408"/>
    <w:rsid w:val="003B61D2"/>
    <w:rsid w:val="003B63E9"/>
    <w:rsid w:val="003D1F7C"/>
    <w:rsid w:val="003E7889"/>
    <w:rsid w:val="003F5D85"/>
    <w:rsid w:val="00404846"/>
    <w:rsid w:val="00422745"/>
    <w:rsid w:val="00440DB5"/>
    <w:rsid w:val="00441787"/>
    <w:rsid w:val="00450CAA"/>
    <w:rsid w:val="00477CB2"/>
    <w:rsid w:val="00485A8D"/>
    <w:rsid w:val="0049710A"/>
    <w:rsid w:val="004B0304"/>
    <w:rsid w:val="004C2C38"/>
    <w:rsid w:val="004D1F48"/>
    <w:rsid w:val="004F6952"/>
    <w:rsid w:val="0051587A"/>
    <w:rsid w:val="00517442"/>
    <w:rsid w:val="00517E78"/>
    <w:rsid w:val="00523202"/>
    <w:rsid w:val="00532EDF"/>
    <w:rsid w:val="00554660"/>
    <w:rsid w:val="005771F1"/>
    <w:rsid w:val="00582BEA"/>
    <w:rsid w:val="00583D4F"/>
    <w:rsid w:val="005955A2"/>
    <w:rsid w:val="005A595E"/>
    <w:rsid w:val="005C5E08"/>
    <w:rsid w:val="005D7C28"/>
    <w:rsid w:val="005F039F"/>
    <w:rsid w:val="005F03FE"/>
    <w:rsid w:val="0060328A"/>
    <w:rsid w:val="00626773"/>
    <w:rsid w:val="00627CF5"/>
    <w:rsid w:val="006331D0"/>
    <w:rsid w:val="00637907"/>
    <w:rsid w:val="00641472"/>
    <w:rsid w:val="006459BB"/>
    <w:rsid w:val="00661AD2"/>
    <w:rsid w:val="006664BA"/>
    <w:rsid w:val="00667CCB"/>
    <w:rsid w:val="00675932"/>
    <w:rsid w:val="00676714"/>
    <w:rsid w:val="00686F90"/>
    <w:rsid w:val="006910A7"/>
    <w:rsid w:val="00694C84"/>
    <w:rsid w:val="006B2823"/>
    <w:rsid w:val="006B79C1"/>
    <w:rsid w:val="006C1FBF"/>
    <w:rsid w:val="006F1257"/>
    <w:rsid w:val="006F3B16"/>
    <w:rsid w:val="00704549"/>
    <w:rsid w:val="00712595"/>
    <w:rsid w:val="0071303E"/>
    <w:rsid w:val="00714CDE"/>
    <w:rsid w:val="007413A3"/>
    <w:rsid w:val="00741770"/>
    <w:rsid w:val="0074448D"/>
    <w:rsid w:val="00773EEA"/>
    <w:rsid w:val="007A3AAB"/>
    <w:rsid w:val="007A3BF4"/>
    <w:rsid w:val="007D7C90"/>
    <w:rsid w:val="00830530"/>
    <w:rsid w:val="00843197"/>
    <w:rsid w:val="00844E40"/>
    <w:rsid w:val="00884D95"/>
    <w:rsid w:val="008916D8"/>
    <w:rsid w:val="00896333"/>
    <w:rsid w:val="00897941"/>
    <w:rsid w:val="008A22CC"/>
    <w:rsid w:val="008B6093"/>
    <w:rsid w:val="008C402F"/>
    <w:rsid w:val="008F07C7"/>
    <w:rsid w:val="00904E16"/>
    <w:rsid w:val="00943DCB"/>
    <w:rsid w:val="00987C6F"/>
    <w:rsid w:val="009C2C68"/>
    <w:rsid w:val="009D024A"/>
    <w:rsid w:val="009D1A29"/>
    <w:rsid w:val="009D4901"/>
    <w:rsid w:val="009E28C9"/>
    <w:rsid w:val="009E2F9E"/>
    <w:rsid w:val="00A1375F"/>
    <w:rsid w:val="00A23643"/>
    <w:rsid w:val="00A57DB7"/>
    <w:rsid w:val="00A61467"/>
    <w:rsid w:val="00A638EE"/>
    <w:rsid w:val="00A65559"/>
    <w:rsid w:val="00A85FBC"/>
    <w:rsid w:val="00AA25FB"/>
    <w:rsid w:val="00AB2862"/>
    <w:rsid w:val="00AB337C"/>
    <w:rsid w:val="00B54EA5"/>
    <w:rsid w:val="00B617AD"/>
    <w:rsid w:val="00B77D8B"/>
    <w:rsid w:val="00B85AE0"/>
    <w:rsid w:val="00B95799"/>
    <w:rsid w:val="00B96062"/>
    <w:rsid w:val="00BA07DB"/>
    <w:rsid w:val="00BA32E1"/>
    <w:rsid w:val="00BB3422"/>
    <w:rsid w:val="00BB5C5E"/>
    <w:rsid w:val="00BD7F5A"/>
    <w:rsid w:val="00BE0FA2"/>
    <w:rsid w:val="00BE12E5"/>
    <w:rsid w:val="00BE259D"/>
    <w:rsid w:val="00BE49C1"/>
    <w:rsid w:val="00BF1BFF"/>
    <w:rsid w:val="00BF67FA"/>
    <w:rsid w:val="00C10B5C"/>
    <w:rsid w:val="00C2377B"/>
    <w:rsid w:val="00C50AC8"/>
    <w:rsid w:val="00C5471B"/>
    <w:rsid w:val="00C61382"/>
    <w:rsid w:val="00C67BE8"/>
    <w:rsid w:val="00C851E3"/>
    <w:rsid w:val="00CA61DB"/>
    <w:rsid w:val="00CD285C"/>
    <w:rsid w:val="00CD4907"/>
    <w:rsid w:val="00CD4EC8"/>
    <w:rsid w:val="00CD6E60"/>
    <w:rsid w:val="00CF415B"/>
    <w:rsid w:val="00CF5D22"/>
    <w:rsid w:val="00D0567F"/>
    <w:rsid w:val="00D06B76"/>
    <w:rsid w:val="00D416C6"/>
    <w:rsid w:val="00D5252F"/>
    <w:rsid w:val="00D564A5"/>
    <w:rsid w:val="00D76EB8"/>
    <w:rsid w:val="00DC1D62"/>
    <w:rsid w:val="00DE434A"/>
    <w:rsid w:val="00E000EF"/>
    <w:rsid w:val="00E10A1B"/>
    <w:rsid w:val="00E140D0"/>
    <w:rsid w:val="00E42487"/>
    <w:rsid w:val="00E64A76"/>
    <w:rsid w:val="00E803D0"/>
    <w:rsid w:val="00E8539A"/>
    <w:rsid w:val="00EA375E"/>
    <w:rsid w:val="00EA4242"/>
    <w:rsid w:val="00EA62CC"/>
    <w:rsid w:val="00EB2D06"/>
    <w:rsid w:val="00EE2F15"/>
    <w:rsid w:val="00F23800"/>
    <w:rsid w:val="00F33DB7"/>
    <w:rsid w:val="00F34FF7"/>
    <w:rsid w:val="00F465F9"/>
    <w:rsid w:val="00F52059"/>
    <w:rsid w:val="00FA32E0"/>
    <w:rsid w:val="00FB3374"/>
    <w:rsid w:val="00FC3873"/>
    <w:rsid w:val="00FC4D04"/>
    <w:rsid w:val="00FC79A5"/>
    <w:rsid w:val="00FE4870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6DFF"/>
  <w15:chartTrackingRefBased/>
  <w15:docId w15:val="{FB94CB2E-F1CF-4DA5-B546-1E8E657C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7B7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A3A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A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AAB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unhideWhenUsed/>
    <w:rsid w:val="007A3A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AAB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E4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8531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907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F1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F15"/>
    <w:rPr>
      <w:lang w:val="en-US"/>
    </w:rPr>
  </w:style>
  <w:style w:type="table" w:customStyle="1" w:styleId="Table">
    <w:name w:val="Table"/>
    <w:semiHidden/>
    <w:unhideWhenUsed/>
    <w:qFormat/>
    <w:rsid w:val="003855A8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C50A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6</Words>
  <Characters>728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fer, Katharina</dc:creator>
  <cp:keywords/>
  <dc:description/>
  <cp:lastModifiedBy>Heidemario</cp:lastModifiedBy>
  <cp:revision>12</cp:revision>
  <cp:lastPrinted>2021-11-19T11:55:00Z</cp:lastPrinted>
  <dcterms:created xsi:type="dcterms:W3CDTF">2021-12-22T13:10:00Z</dcterms:created>
  <dcterms:modified xsi:type="dcterms:W3CDTF">2022-11-15T11:24:00Z</dcterms:modified>
</cp:coreProperties>
</file>